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 xml:space="preserve">Loading of the first three principal components among </w:t>
      </w:r>
      <w:r>
        <w:rPr>
          <w:rFonts w:cs="Times New Roman" w:ascii="Times New Roman" w:hAnsi="Times New Roman"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 morph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its of males (N=</w:t>
      </w:r>
      <w:r>
        <w:rPr>
          <w:rFonts w:cs="Times New Roman" w:ascii="Times New Roman" w:hAnsi="Times New Roman"/>
          <w:sz w:val="24"/>
          <w:szCs w:val="24"/>
        </w:rPr>
        <w:t>91</w:t>
      </w:r>
      <w:r>
        <w:rPr>
          <w:rFonts w:cs="Times New Roman" w:ascii="Times New Roman" w:hAnsi="Times New Roman"/>
          <w:sz w:val="24"/>
          <w:szCs w:val="24"/>
        </w:rPr>
        <w:t>) and females (N=</w:t>
      </w:r>
      <w:r>
        <w:rPr>
          <w:rFonts w:cs="Times New Roman" w:ascii="Times New Roman" w:hAnsi="Times New Roman"/>
          <w:sz w:val="24"/>
          <w:szCs w:val="24"/>
        </w:rPr>
        <w:t>89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i/>
          <w:sz w:val="24"/>
          <w:szCs w:val="24"/>
        </w:rPr>
        <w:t>Calotes versicolor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689"/>
        <w:gridCol w:w="992"/>
        <w:gridCol w:w="870"/>
        <w:gridCol w:w="236"/>
        <w:gridCol w:w="1039"/>
        <w:gridCol w:w="851"/>
        <w:gridCol w:w="1134"/>
      </w:tblGrid>
      <w:tr>
        <w:trPr>
          <w:trHeight w:val="330" w:hRule="atLeast"/>
        </w:trPr>
        <w:tc>
          <w:tcPr>
            <w:tcW w:w="21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acter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s</w:t>
            </w:r>
          </w:p>
        </w:tc>
      </w:tr>
      <w:tr>
        <w:trPr>
          <w:trHeight w:val="330" w:hRule="atLeast"/>
        </w:trPr>
        <w:tc>
          <w:tcPr>
            <w:tcW w:w="21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3</w:t>
            </w:r>
          </w:p>
        </w:tc>
      </w:tr>
      <w:tr>
        <w:trPr>
          <w:trHeight w:val="227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L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d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1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dH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0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dW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8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wW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32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3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W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3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orb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5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e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81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4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Ey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rEy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7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eEa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5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3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Fore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7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l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8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lH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1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lW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0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ef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FingLng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1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Arm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Arm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ndf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ToeL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Leg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us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</w:tr>
      <w:tr>
        <w:trPr>
          <w:trHeight w:val="227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mulative%variance explained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6.8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.00 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.32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.81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29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.52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aracte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V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nout-vent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ead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ead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eadH, head heigh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eadW, head wid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JawW, jaw wid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nW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nout wid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terorb, interorbital wid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yeL,eye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nEye, snout-eye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NarEye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ris-eye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yeEa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ye-ear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nFore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nout-forelimb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ilL, tail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ilH, tail heigh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ilW, tail wid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ref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refoot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FingLng, 4th fing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UpArm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upper arm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LoArm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ower arm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indf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indfoot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4ToeLn, 4th to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UpLegL, upper leg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rus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rus leng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C1</w:t>
      </w:r>
      <w:r>
        <w:rPr>
          <w:rFonts w:cs="Times New Roman" w:ascii="Times New Roman" w:hAnsi="Times New Roman"/>
          <w:kern w:val="0"/>
          <w:sz w:val="24"/>
          <w:szCs w:val="24"/>
        </w:rPr>
        <w:t>, PC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PC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first </w:t>
      </w:r>
      <w:r>
        <w:rPr>
          <w:rFonts w:cs="Times New Roman" w:ascii="Times New Roman" w:hAnsi="Times New Roman"/>
          <w:kern w:val="0"/>
          <w:sz w:val="24"/>
          <w:szCs w:val="24"/>
        </w:rPr>
        <w:t>thre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mponent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y 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incipal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mponent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alysis based on a correlation matrix of the data considering </w:t>
      </w:r>
      <w:r>
        <w:rPr>
          <w:rFonts w:cs="Times New Roman" w:ascii="Times New Roman" w:hAnsi="Times New Roman"/>
          <w:kern w:val="0"/>
          <w:sz w:val="24"/>
          <w:szCs w:val="24"/>
        </w:rPr>
        <w:t>all above character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able </w:t>
      </w:r>
      <w:r>
        <w:rPr>
          <w:rFonts w:cs="Times New Roman" w:ascii="Times New Roman" w:hAnsi="Times New Roman"/>
          <w:sz w:val="28"/>
          <w:szCs w:val="28"/>
        </w:rPr>
        <w:t xml:space="preserve">S2 </w:t>
      </w:r>
      <w:r>
        <w:rPr>
          <w:rFonts w:cs="Times New Roman" w:ascii="Times New Roman" w:hAnsi="Times New Roman"/>
          <w:sz w:val="28"/>
          <w:szCs w:val="28"/>
        </w:rPr>
        <w:t>Morphological data: Mean ± S.E.M. of male (N=</w:t>
      </w:r>
      <w:r>
        <w:rPr>
          <w:rFonts w:cs="Times New Roman" w:ascii="Times New Roman" w:hAnsi="Times New Roman"/>
          <w:sz w:val="28"/>
          <w:szCs w:val="28"/>
        </w:rPr>
        <w:t>91</w:t>
      </w:r>
      <w:r>
        <w:rPr>
          <w:rFonts w:cs="Times New Roman" w:ascii="Times New Roman" w:hAnsi="Times New Roman"/>
          <w:sz w:val="28"/>
          <w:szCs w:val="28"/>
        </w:rPr>
        <w:t>) and female (N=</w:t>
      </w:r>
      <w:r>
        <w:rPr>
          <w:rFonts w:cs="Times New Roman" w:ascii="Times New Roman" w:hAnsi="Times New Roman"/>
          <w:sz w:val="28"/>
          <w:szCs w:val="28"/>
        </w:rPr>
        <w:t>89</w:t>
      </w:r>
      <w:r>
        <w:rPr>
          <w:rFonts w:cs="Times New Roman" w:ascii="Times New Roman" w:hAnsi="Times New Roman"/>
          <w:sz w:val="28"/>
          <w:szCs w:val="28"/>
        </w:rPr>
        <w:t xml:space="preserve">) adults in </w:t>
      </w:r>
      <w:r>
        <w:rPr>
          <w:rFonts w:cs="Times New Roman" w:ascii="Times New Roman" w:hAnsi="Times New Roman"/>
          <w:sz w:val="28"/>
          <w:szCs w:val="28"/>
        </w:rPr>
        <w:t>40</w:t>
      </w:r>
      <w:r>
        <w:rPr>
          <w:rFonts w:cs="Times New Roman" w:ascii="Times New Roman" w:hAnsi="Times New Roman"/>
          <w:sz w:val="28"/>
          <w:szCs w:val="28"/>
        </w:rPr>
        <w:t xml:space="preserve"> populations of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</w:rPr>
        <w:t xml:space="preserve">Calotes </w:t>
      </w:r>
      <w:r>
        <w:rPr>
          <w:rFonts w:cs="Times New Roman" w:ascii="Times New Roman" w:hAnsi="Times New Roman"/>
          <w:i/>
          <w:sz w:val="28"/>
          <w:szCs w:val="28"/>
        </w:rPr>
        <w:t>versicolor</w:t>
      </w:r>
      <w:r>
        <w:rPr>
          <w:rFonts w:cs="Times New Roman" w:ascii="Times New Roman" w:hAnsi="Times New Roman"/>
          <w:sz w:val="28"/>
          <w:szCs w:val="28"/>
        </w:rPr>
        <w:t>.</w:t>
      </w:r>
    </w:p>
    <w:tbl>
      <w:tblPr>
        <w:tblW w:w="16133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95"/>
        <w:gridCol w:w="804"/>
        <w:gridCol w:w="805"/>
        <w:gridCol w:w="350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680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</w:tblGrid>
      <w:tr>
        <w:trPr>
          <w:trHeight w:val="225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umb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pulations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atitude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ngitude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V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ad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adH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adW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JawW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W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terorb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ye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Eye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rEye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yeEar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Forel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il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ilH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ilW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oref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FingLng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Arm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Arm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indf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ToeLn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Leg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rusL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ianya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8.31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27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.49±1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98±0.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73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98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98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9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30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6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6±0.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6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1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33±0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3.92±4.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4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9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82±1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47±0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46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6±0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47±1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69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02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04±0.46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0.97±4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90±1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10±0.9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0±0.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37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2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55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7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3±0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4±0.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5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03±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.85±25.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06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3±0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.93±1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40±0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5±1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50±0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.20±2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76±2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93±0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11±0.55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hizhon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8.63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29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.71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94±0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8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64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4±0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6±0.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7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1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2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2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04±0.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5.59±8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9±0.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2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42±1.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68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6±0.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7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.88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06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42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11±0.48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Jianfen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8.70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81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.03±0.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06±0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42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62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5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9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9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7±0.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6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5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0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75±1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4.33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9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1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97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38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64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2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44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00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31±0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29±0.31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.12±1.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73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8±0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6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7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5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83±0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2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2±0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2±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6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70±1.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.17±3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36±0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7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53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42±0.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5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63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.72±0.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5±0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44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0±0.50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oyou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8.76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08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.31±1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38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63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4±0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1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2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4±0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4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0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8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8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21±0.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.09±4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0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3±0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70±1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90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9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52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57±1.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81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95±0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35±0.3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8.89±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31±4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3±0.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6±0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77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0±0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9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0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0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8±0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6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43±1.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.51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9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2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.07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80±0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1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1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77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30±0.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28±0.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97±0.33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Jianbian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8.8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06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ongshan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8.86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53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.93±2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90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1±0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75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98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6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3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7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8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5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4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75±1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3.31±1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9±0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4±0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40±0.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9±0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0±0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91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55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00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67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12±0.19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.21±3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73±0.9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33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55±1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71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2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1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5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9±0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5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7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11±1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7.89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9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4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.34±0.8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6±1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05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41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.98±1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60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83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28±0.32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nyan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8.8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36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.44±1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48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77±0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5±0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07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7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96±0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1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30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5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8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22±1.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.86±22.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3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1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64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9±1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4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8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56±1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7±1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46±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65±0.51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angxiaxian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0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1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.55±1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57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68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2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4±0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1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3±0.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6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1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9±0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3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60±0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.91±3.9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4±0.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3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90±1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88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06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0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64±0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07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59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26±0.37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ngh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0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99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89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05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8±0.0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3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7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1±0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5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1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4±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8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8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41±0.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2.35±4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1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7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5-±0.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7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28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1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84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59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79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64±0.21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wanglin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03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12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35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26±0.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17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0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3±0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2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2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5±0.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7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7±0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4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17±1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5.71±7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1±0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3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53±0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3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45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3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13±0.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07±0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92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53±0.40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8.94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70±1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19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90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5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1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1±1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2±0.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9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8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9±0.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41±0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.11±7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4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9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99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7±0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43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0±0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46±1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84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33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32±0.14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ongmao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03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67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59±2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84±0.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9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59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6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5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9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7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5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2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9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.53±0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4.88±4.9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1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4.71±8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5.36±5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26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7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0±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7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59±1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2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0±0.41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.33±3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08±1.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0±0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1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87±0.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0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6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4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3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4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3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27±1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2.1±7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9±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8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39±1.7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8±0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12±0.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8±0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33±1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22±1.2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47±1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89±0.87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atian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12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83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.08±0.9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99±1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2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90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4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8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8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1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5±0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4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0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.77±0.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.66±4.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3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8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31±0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63±0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3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6±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23±1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64±0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09±0.8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92±0.34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Qiongzhon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13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91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.48±5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98±1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5±0.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6±1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0±1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9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1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8±0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6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3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0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66±2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9.17±14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4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3±0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03±2.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9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34±1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0±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08±3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51±1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11±1.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36±0.80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uangzhu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4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4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unchan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5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0.18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shan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9.87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92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ikou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0.0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0.3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.09±5.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41±1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5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9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2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0±0.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4±0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6±0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6±0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7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0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65±2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7.71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7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0±0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62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33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7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53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64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19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96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48±0.47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eizhoudao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1.06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11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0.16±2.9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62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0±0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89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72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2±0.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5±0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2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6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9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0±0.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48±0.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9.74±3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6±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1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15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2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23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5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06±1.2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31±0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95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51±0.3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3.11±1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58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5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01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54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9±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1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1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8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2±0.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1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81±0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.83±13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55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6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.68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6±0.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73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58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.92±0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12±0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92±0.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88±0.35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Yinhai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1.47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08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1.40±0.8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83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1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72±0.9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93±1.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5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5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8±0.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5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2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1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51±1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5.64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0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7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79±0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6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84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0±0.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23±1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29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35±0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50±0.38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ngkou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1.64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30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09±5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42±0.9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14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63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68±0.9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3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3±0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5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8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9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2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53±1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.36±5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2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9±0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83±1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4±0.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61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10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78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46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09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80±0.8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iwandashan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1.9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7.92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Qinnan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1.98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65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0.41±3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16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48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13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7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4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8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8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7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1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84±0.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2.09±6.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9±0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2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96±0.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52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17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9±0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81±0.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92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74±0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64±0.43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2.79±3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61±0.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7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13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58±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5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86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6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7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4±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4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95±1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4.12±6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56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7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.08±1.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2±0.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43±0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00±0.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.52±2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69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89±1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81±0.53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uguan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07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6.79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ongxi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78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0.4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44±1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34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6±0.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70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30±0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7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0±0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8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7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8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8±0.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54±0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.87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2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66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38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43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3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.94±1.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90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19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46±0.11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2.31±7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45±1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5±1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30±11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69±1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7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2±0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1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2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4±0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5±0.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.20±2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0.28±15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44±0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7±1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27±1.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1±0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28±0.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5±0.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60±3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76±0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09±1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00±1.28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nxi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91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0.96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71±6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07±1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51±0.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34±1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46±1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8±0.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3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8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3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80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3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54±1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4.19±13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58±0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6±0.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99±2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3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77±0.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3±0.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77±3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47±0.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56±1.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16±0.35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utan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95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56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8.03±5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20±0.8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73±0.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5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1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5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2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4±0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8±0.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0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9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07±1.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.08±6.9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5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6±0.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79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7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50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8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49±0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62±3.9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77±0.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14±0.91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ianden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3.09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7.15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8.73±5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69±0.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±0.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4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14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4±0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5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0±0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6±0.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6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4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.39±1.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8.44±11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5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4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.13±1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49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8±0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6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.87±2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23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26±1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8±0.4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ngbei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3.09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9.5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.10±0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59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4±0.0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1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2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2±0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3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3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3±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0±0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4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38±0.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.20±4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80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2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51±0.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46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0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7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43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55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62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75±0.21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ingdan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3.13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7.98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.84±4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88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75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98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31±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9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4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9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6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3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4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09±1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.68±9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2±0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4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42±0.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48±0.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9±0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6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.51±1.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19±0.8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47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73±0.57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.79±5.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18±1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15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6±0.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9±0.8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3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0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7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6±0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2±0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1±0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48±1.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.34±15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7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20±0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68±2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26±0.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0±0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44±0.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.64±2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53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72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22±0.67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Yunchun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3.5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53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01±6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80±1.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61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99±1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1±0.9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1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8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8±0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0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1±0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4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69±2.9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7.6±7.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4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1±0.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98±2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4±0.8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05±0.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2±1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25±4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68±0.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67±2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52±1.5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amingshan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3.53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8.3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.56±1.9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49±0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19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5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4±0.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5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3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7±0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9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4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9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39±1.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.96±4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52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3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30±0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3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65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21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98±1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26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8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96±0.4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uzhou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3.53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1.33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.29±2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60±0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41±0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8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5±0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8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4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0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5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3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8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93±0.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.91±8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9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8±0.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57±0.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3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2±0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55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.52±2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75±0.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42±0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07±1.05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hen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3.9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7.07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yan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4.09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7.25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.00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12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11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9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2±0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3±0.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4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2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2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1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35±0.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.9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7±0.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1±0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15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3±0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95±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33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42±0.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74±0.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22±0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42±0.36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80±5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29±1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0±0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03±0.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36±1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5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5±0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8±0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7±0.3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9±0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5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06±1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4.5±16.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98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6±0.8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81±2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1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1±1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78±0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04±3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12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03±1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00±2.15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gyun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4.21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6.61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5.45±1.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95±1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06±0.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74±0.8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7±0.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5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8±0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4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9±0.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6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9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85±0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0.11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5±0.9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0±0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51±1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55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34±0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2±0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83±1.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63±0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55±1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06±0.8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ian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0.2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0.21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Yangchun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14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1.78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.68±2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34±0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2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97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44±0.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9±0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6±0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2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24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0±0.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0±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04±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4.41±*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9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9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48±0.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49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3±0.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62±0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24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95±0.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12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17±0.2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.6±1.8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22±1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5±0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68±0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8±0.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7±0.0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35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7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3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8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7±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34±0.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5.73±12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05±0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9±2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44±0.9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72±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1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43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83±1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38±0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36±0.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92±0.86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Xinyan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34 </w:t>
            </w:r>
          </w:p>
        </w:tc>
        <w:tc>
          <w:tcPr>
            <w:tcW w:w="8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0.9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.54±2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37±0.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10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5±0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00±0.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3±0.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9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6±0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0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9±0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1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28±1.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.30±12.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6±0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7±0.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29±2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5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6±1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7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62±2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45±0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43±0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28±0.01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.89±4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37±1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0±0.8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0.9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51±0.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7±0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5±0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7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3±0.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4±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6±0.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74±2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.44±24.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12±0.7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1±0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.65±2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32±0.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77±1.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08±0.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83±2.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77±0.8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19±1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64±0.80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uikou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43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06.64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6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uoding</w:t>
            </w:r>
          </w:p>
        </w:tc>
        <w:tc>
          <w:tcPr>
            <w:tcW w:w="8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2.78 </w:t>
            </w:r>
          </w:p>
        </w:tc>
        <w:tc>
          <w:tcPr>
            <w:tcW w:w="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1.61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23±0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18±0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8±0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±0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5±0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5±0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9±0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6±0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6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6±0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7±0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51±0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.57±2.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9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3±0.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58±0.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69±0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13±0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1±0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16±0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86±0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87±0.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57±0.22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.37±5.77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64±1.43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43±0.7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1.16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4±1.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9±0.25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9±0.49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6±0.53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7±0.52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3±0.34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3±0.4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28±1.5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3.65±10.48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0±0.27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3±0.57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50±2.1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54±0.78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90±0.29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5±0.6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57±3.66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69±0.9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47±1.03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27±1.0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-,</w:t>
      </w:r>
      <w:r>
        <w:rPr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denotes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data cannot be calculated due to one sample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*, denotes S.E.M data cannot be calculated due to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he tail was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broken off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SVL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snout-vent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HeadL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head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HeadH, head heigh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HeadW, head wid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JawW, jaw wid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SnW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snout wid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Interorb, interorbital wid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EyeL,eye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SnEye, snout-eye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NarEye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naris-eye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EyeEar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eye-ear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SnForel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snout-forelimb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ailL, tail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ailH, tail heigh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ailW, tail wid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ForefL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forefoot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4FingLng, 4th finger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UpArmL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upper arm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LoArmL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lower arm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HindfL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hindfoot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4ToeLn, 4th to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;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UpLegL, upper leg leng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CrusL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crus length</w:t>
      </w:r>
      <w:r>
        <w:rPr>
          <w:rFonts w:cs="Times New Roman" w:ascii="Times New Roman" w:hAnsi="Times New Roman"/>
          <w:kern w:val="0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yanlinmiao</dc:creator>
  <dc:description/>
  <cp:keywords/>
  <dc:language>en-US</dc:language>
  <cp:lastModifiedBy>0014314</cp:lastModifiedBy>
  <dcterms:modified xsi:type="dcterms:W3CDTF">2018-03-14T06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